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17B8" w:rsidRPr="005217B8" w:rsidRDefault="005217B8" w:rsidP="005217B8">
      <w:pPr>
        <w:rPr>
          <w:color w:val="0070C0"/>
        </w:rPr>
      </w:pPr>
      <w:r w:rsidRPr="005217B8">
        <w:rPr>
          <w:noProof/>
          <w:color w:val="0070C0"/>
        </w:rPr>
        <w:drawing>
          <wp:inline distT="0" distB="0" distL="0" distR="0" wp14:anchorId="4F4972B6" wp14:editId="4FC284DC">
            <wp:extent cx="4904509" cy="4057772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0445" cy="41040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03C4E" w:rsidRPr="00E96B9F" w:rsidRDefault="002C2079" w:rsidP="00E96B9F">
      <w:pPr>
        <w:spacing w:line="240" w:lineRule="auto"/>
        <w:rPr>
          <w:b/>
        </w:rPr>
      </w:pPr>
      <w:r>
        <w:rPr>
          <w:b/>
        </w:rPr>
        <w:t>S1 Fi</w:t>
      </w:r>
      <w:r>
        <w:rPr>
          <w:rFonts w:hint="eastAsia"/>
          <w:b/>
        </w:rPr>
        <w:t>g</w:t>
      </w:r>
      <w:r w:rsidR="00E96B9F" w:rsidRPr="0078360C">
        <w:rPr>
          <w:b/>
        </w:rPr>
        <w:t>. Effect of lufenone on anti-CD3CD28 antibody stimulation</w:t>
      </w:r>
      <w:r w:rsidR="00393121" w:rsidRPr="00393121">
        <w:rPr>
          <w:rFonts w:hint="eastAsia"/>
          <w:szCs w:val="20"/>
        </w:rPr>
        <w:t>.</w:t>
      </w:r>
      <w:r w:rsidR="00393121">
        <w:rPr>
          <w:sz w:val="22"/>
        </w:rPr>
        <w:t xml:space="preserve"> </w:t>
      </w:r>
      <w:r w:rsidR="00C03C4E" w:rsidRPr="002020E2">
        <w:rPr>
          <w:rFonts w:hint="eastAsia"/>
          <w:szCs w:val="20"/>
        </w:rPr>
        <w:t>(A-C) Jurkat T cells were pre-treated with 0, 20, or 40 μM of lupenone for 1 h and then stimulated with anti-CD3/CD28 antibodies for 6 h (A), 12 h (B), and</w:t>
      </w:r>
      <w:bookmarkStart w:id="0" w:name="_GoBack"/>
      <w:bookmarkEnd w:id="0"/>
      <w:r w:rsidR="00C03C4E" w:rsidRPr="002020E2">
        <w:rPr>
          <w:rFonts w:hint="eastAsia"/>
          <w:szCs w:val="20"/>
        </w:rPr>
        <w:t xml:space="preserve"> 16 h (C). The IL-2 (A) and CD40L (B) mRNA level was assessed by quantitative PCR and normalized to the level of GAPDH mRNA. The cells were stained with anti-CD69 antibodies to analyze the expression of CD69 on activated T cells (C). The mean fluorescence intensity was obtained and presented in a bar graph. The mean value of three experiments ± SEM is presented. </w:t>
      </w:r>
      <w:r w:rsidR="00C03C4E" w:rsidRPr="002020E2">
        <w:rPr>
          <w:rFonts w:hint="eastAsia"/>
          <w:i/>
          <w:iCs/>
          <w:szCs w:val="20"/>
        </w:rPr>
        <w:t>*P</w:t>
      </w:r>
      <w:r w:rsidR="00C03C4E" w:rsidRPr="002020E2">
        <w:rPr>
          <w:rFonts w:hint="eastAsia"/>
          <w:szCs w:val="20"/>
        </w:rPr>
        <w:t xml:space="preserve"> &lt; 0.05 versus cells stimulated with anti-CD3/CD28 antibodies.</w:t>
      </w:r>
    </w:p>
    <w:p w:rsidR="005217B8" w:rsidRPr="005217B8" w:rsidRDefault="005217B8" w:rsidP="00CF6979">
      <w:pPr>
        <w:widowControl/>
        <w:wordWrap/>
        <w:autoSpaceDE/>
        <w:autoSpaceDN/>
        <w:rPr>
          <w:sz w:val="22"/>
        </w:rPr>
      </w:pPr>
    </w:p>
    <w:sectPr w:rsidR="005217B8" w:rsidRPr="005217B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0610" w:rsidRDefault="00C70610" w:rsidP="005217B8">
      <w:pPr>
        <w:spacing w:after="0" w:line="240" w:lineRule="auto"/>
      </w:pPr>
      <w:r>
        <w:separator/>
      </w:r>
    </w:p>
  </w:endnote>
  <w:endnote w:type="continuationSeparator" w:id="0">
    <w:p w:rsidR="00C70610" w:rsidRDefault="00C70610" w:rsidP="005217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0610" w:rsidRDefault="00C70610" w:rsidP="005217B8">
      <w:pPr>
        <w:spacing w:after="0" w:line="240" w:lineRule="auto"/>
      </w:pPr>
      <w:r>
        <w:separator/>
      </w:r>
    </w:p>
  </w:footnote>
  <w:footnote w:type="continuationSeparator" w:id="0">
    <w:p w:rsidR="00C70610" w:rsidRDefault="00C70610" w:rsidP="005217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213"/>
    <w:rsid w:val="0010279F"/>
    <w:rsid w:val="00121034"/>
    <w:rsid w:val="002020E2"/>
    <w:rsid w:val="002A4213"/>
    <w:rsid w:val="002C2079"/>
    <w:rsid w:val="00393121"/>
    <w:rsid w:val="0047459A"/>
    <w:rsid w:val="005217B8"/>
    <w:rsid w:val="00535E5C"/>
    <w:rsid w:val="006618DD"/>
    <w:rsid w:val="00947F2F"/>
    <w:rsid w:val="00A471FD"/>
    <w:rsid w:val="00C03C4E"/>
    <w:rsid w:val="00C70610"/>
    <w:rsid w:val="00CF6979"/>
    <w:rsid w:val="00E4214B"/>
    <w:rsid w:val="00E96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297A0F3-0237-4CAE-B3ED-61BDFA658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17B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217B8"/>
  </w:style>
  <w:style w:type="paragraph" w:styleId="a4">
    <w:name w:val="footer"/>
    <w:basedOn w:val="a"/>
    <w:link w:val="Char0"/>
    <w:uiPriority w:val="99"/>
    <w:unhideWhenUsed/>
    <w:rsid w:val="005217B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217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생약실(김경수)</dc:creator>
  <cp:keywords/>
  <dc:description/>
  <cp:lastModifiedBy>생약실(김경수)</cp:lastModifiedBy>
  <cp:revision>8</cp:revision>
  <dcterms:created xsi:type="dcterms:W3CDTF">2024-09-10T23:31:00Z</dcterms:created>
  <dcterms:modified xsi:type="dcterms:W3CDTF">2025-02-12T03:55:00Z</dcterms:modified>
</cp:coreProperties>
</file>